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5919" w:rsidRPr="00317C73" w:rsidRDefault="009E5919" w:rsidP="009E5919">
      <w:pPr>
        <w:spacing w:after="100" w:afterAutospacing="1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317C73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:rsidR="009E5919" w:rsidRPr="00780D43" w:rsidRDefault="009E5919" w:rsidP="009E5919">
      <w:pPr>
        <w:shd w:val="clear" w:color="auto" w:fill="FFFFFF"/>
        <w:spacing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CA"/>
        </w:rPr>
      </w:pPr>
      <w:r w:rsidRPr="00780D43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CA"/>
        </w:rPr>
        <w:t>Methods: Neutralization Assay</w:t>
      </w:r>
    </w:p>
    <w:p w:rsidR="009E5919" w:rsidRPr="00780D43" w:rsidRDefault="009E5919" w:rsidP="009E5919">
      <w:pPr>
        <w:shd w:val="clear" w:color="auto" w:fill="FFFFFF"/>
        <w:spacing w:after="0" w:line="240" w:lineRule="auto"/>
        <w:ind w:firstLine="720"/>
        <w:outlineLvl w:val="3"/>
        <w:rPr>
          <w:rFonts w:ascii="Times New Roman" w:eastAsia="Times New Roman" w:hAnsi="Times New Roman" w:cs="Times New Roman"/>
          <w:bCs/>
          <w:sz w:val="24"/>
          <w:szCs w:val="24"/>
          <w:u w:val="single"/>
          <w:lang w:eastAsia="en-CA"/>
        </w:rPr>
      </w:pP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>On the day of neutralization assays, VCM and 1% sodium thiosulfate were prepared fresh and a low titer virus stock (~100–200 TCID</w:t>
      </w:r>
      <w:r w:rsidRPr="00780D43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>50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 units per mL) of SARS CoV-2 (hCOV-19/Canada/ON-VIDO-01/2020, GISAID accession# EPI_ISL_425177) utilized. All neutralization controls were performed in triplicate over a single experiment. </w:t>
      </w:r>
    </w:p>
    <w:p w:rsidR="009E5919" w:rsidRPr="00780D43" w:rsidRDefault="009E5919" w:rsidP="009E5919">
      <w:pPr>
        <w:shd w:val="clear" w:color="auto" w:fill="FFFFFF"/>
        <w:spacing w:after="0" w:line="240" w:lineRule="auto"/>
        <w:outlineLvl w:val="3"/>
        <w:rPr>
          <w:rFonts w:ascii="Times New Roman" w:eastAsia="Times New Roman" w:hAnsi="Times New Roman" w:cs="Times New Roman"/>
          <w:bCs/>
          <w:sz w:val="24"/>
          <w:szCs w:val="24"/>
          <w:u w:val="single"/>
          <w:lang w:eastAsia="en-CA"/>
        </w:rPr>
      </w:pPr>
    </w:p>
    <w:p w:rsidR="009E5919" w:rsidRPr="00780D43" w:rsidRDefault="009E5919" w:rsidP="009E5919">
      <w:pPr>
        <w:shd w:val="clear" w:color="auto" w:fill="FFFFFF"/>
        <w:spacing w:after="0" w:line="240" w:lineRule="auto"/>
        <w:outlineLvl w:val="3"/>
        <w:rPr>
          <w:rFonts w:ascii="Times New Roman" w:eastAsia="Times New Roman" w:hAnsi="Times New Roman" w:cs="Times New Roman"/>
          <w:bCs/>
          <w:sz w:val="24"/>
          <w:szCs w:val="24"/>
          <w:u w:val="single"/>
          <w:lang w:eastAsia="en-CA"/>
        </w:rPr>
      </w:pPr>
      <w:r w:rsidRPr="00780D43">
        <w:rPr>
          <w:rFonts w:ascii="Times New Roman" w:eastAsia="Times New Roman" w:hAnsi="Times New Roman" w:cs="Times New Roman"/>
          <w:bCs/>
          <w:sz w:val="24"/>
          <w:szCs w:val="24"/>
          <w:u w:val="single"/>
          <w:lang w:eastAsia="en-CA"/>
        </w:rPr>
        <w:t>VCM (Negative Control)</w:t>
      </w:r>
    </w:p>
    <w:p w:rsidR="009E5919" w:rsidRPr="00780D43" w:rsidRDefault="009E5919" w:rsidP="009E5919">
      <w:pPr>
        <w:shd w:val="clear" w:color="auto" w:fill="FFFFFF"/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In 96-well and 6-well plates, Vero E6 cells were cultured in VCM and used as a control for evaluation of cytotoxicity. </w:t>
      </w:r>
    </w:p>
    <w:p w:rsidR="009E5919" w:rsidRPr="00780D43" w:rsidRDefault="009E5919" w:rsidP="009E5919">
      <w:pPr>
        <w:shd w:val="clear" w:color="auto" w:fill="FFFFFF"/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9E5919" w:rsidRPr="00780D43" w:rsidRDefault="009E5919" w:rsidP="009E5919">
      <w:pPr>
        <w:shd w:val="clear" w:color="auto" w:fill="FFFFFF"/>
        <w:spacing w:after="0" w:line="240" w:lineRule="auto"/>
        <w:outlineLvl w:val="3"/>
        <w:rPr>
          <w:rFonts w:ascii="Times New Roman" w:eastAsia="Times New Roman" w:hAnsi="Times New Roman" w:cs="Times New Roman"/>
          <w:bCs/>
          <w:sz w:val="24"/>
          <w:szCs w:val="24"/>
          <w:u w:val="single"/>
          <w:lang w:eastAsia="en-CA"/>
        </w:rPr>
      </w:pPr>
      <w:r w:rsidRPr="00780D43">
        <w:rPr>
          <w:rFonts w:ascii="Times New Roman" w:eastAsia="Times New Roman" w:hAnsi="Times New Roman" w:cs="Times New Roman"/>
          <w:bCs/>
          <w:sz w:val="24"/>
          <w:szCs w:val="24"/>
          <w:u w:val="single"/>
          <w:lang w:eastAsia="en-CA"/>
        </w:rPr>
        <w:t>Neutralizer (Cytotoxicity Control)</w:t>
      </w:r>
    </w:p>
    <w:p w:rsidR="009E5919" w:rsidRPr="00780D43" w:rsidRDefault="009E5919" w:rsidP="009E5919">
      <w:pPr>
        <w:shd w:val="clear" w:color="auto" w:fill="FFFFFF"/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>Each neutralizer was ten-fold serially diluted from 10</w:t>
      </w:r>
      <w:r w:rsidRPr="00780D4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0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> (neat) to 10</w:t>
      </w:r>
      <w:r w:rsidRPr="00780D4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-3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in VCM and 50 µL added to 96-well plates containing Vero E6 cells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(i.e. reporter cells) 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>in replicates of five. The remaining material was added to a 6-well plate containing reporter cells in 3 mL of VCM for safety testing. Five days post-exposure, cells were scored for cytotoxicity.</w:t>
      </w:r>
    </w:p>
    <w:p w:rsidR="009E5919" w:rsidRPr="00780D43" w:rsidRDefault="009E5919" w:rsidP="009E5919">
      <w:pPr>
        <w:shd w:val="clear" w:color="auto" w:fill="FFFFFF"/>
        <w:spacing w:after="0" w:line="240" w:lineRule="auto"/>
        <w:outlineLvl w:val="3"/>
        <w:rPr>
          <w:rFonts w:ascii="Times New Roman" w:eastAsia="Times New Roman" w:hAnsi="Times New Roman" w:cs="Times New Roman"/>
          <w:bCs/>
          <w:sz w:val="24"/>
          <w:szCs w:val="24"/>
          <w:u w:val="single"/>
          <w:lang w:eastAsia="en-CA"/>
        </w:rPr>
      </w:pPr>
    </w:p>
    <w:p w:rsidR="009E5919" w:rsidRPr="00780D43" w:rsidRDefault="009E5919" w:rsidP="009E5919">
      <w:pPr>
        <w:shd w:val="clear" w:color="auto" w:fill="FFFFFF"/>
        <w:spacing w:after="0" w:line="240" w:lineRule="auto"/>
        <w:outlineLvl w:val="3"/>
        <w:rPr>
          <w:rFonts w:ascii="Times New Roman" w:eastAsia="Times New Roman" w:hAnsi="Times New Roman" w:cs="Times New Roman"/>
          <w:bCs/>
          <w:sz w:val="24"/>
          <w:szCs w:val="24"/>
          <w:u w:val="single"/>
          <w:lang w:eastAsia="en-CA"/>
        </w:rPr>
      </w:pPr>
      <w:r w:rsidRPr="00780D43">
        <w:rPr>
          <w:rFonts w:ascii="Times New Roman" w:eastAsia="Times New Roman" w:hAnsi="Times New Roman" w:cs="Times New Roman"/>
          <w:bCs/>
          <w:sz w:val="24"/>
          <w:szCs w:val="24"/>
          <w:u w:val="single"/>
          <w:lang w:eastAsia="en-CA"/>
        </w:rPr>
        <w:t>Neutralizer + Disinfectant (Cytotoxicity Control)</w:t>
      </w:r>
    </w:p>
    <w:p w:rsidR="009E5919" w:rsidRPr="00780D43" w:rsidRDefault="009E5919" w:rsidP="009E5919">
      <w:pPr>
        <w:shd w:val="clear" w:color="auto" w:fill="FFFFFF"/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>For the QCT-2 method, 50 µL of prepared biocides was added to 950 µL of prepared neutralizer. Solutions were ten-fold serially diluted (10</w:t>
      </w:r>
      <w:r w:rsidRPr="00780D4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0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> to 10</w:t>
      </w:r>
      <w:r w:rsidRPr="00780D4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-3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>) and 50 µL added to reporter cells containing 150 µL of VCM in replicates of five. Five days post-exposure, the cells were scored for cytotoxicity.</w:t>
      </w:r>
    </w:p>
    <w:p w:rsidR="009E5919" w:rsidRPr="00780D43" w:rsidRDefault="009E5919" w:rsidP="009E5919">
      <w:pPr>
        <w:shd w:val="clear" w:color="auto" w:fill="FFFFFF"/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>For the Wiperator assay, a 4 x 4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>cm J cloth wipe containing 320 µL biocide was fitted into the Wiperator apparatus, after which a sterile stainless steel carrier was wiped for 5 seconds and placed into 1 mL of neutralizer. The solution was mixed by pipetting and ten-fold serially diluted in VCM (10</w:t>
      </w:r>
      <w:r w:rsidRPr="00780D4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0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> to 10</w:t>
      </w:r>
      <w:r w:rsidRPr="00780D4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-3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>). In replicates of five per dilution, 50 µL were added to an 80% confluent monolayer of reporter cells. Any remaining material was added to a 6-well plate containing reporter cells in 3 mL of VCM for safety testing. Five days post-exposure, the cells in both the 96-well and 6-well plates were scored for cytotoxicity.</w:t>
      </w:r>
    </w:p>
    <w:p w:rsidR="009E5919" w:rsidRPr="00780D43" w:rsidRDefault="009E5919" w:rsidP="009E591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9E5919" w:rsidRPr="00780D43" w:rsidRDefault="009E5919" w:rsidP="009E5919">
      <w:pPr>
        <w:shd w:val="clear" w:color="auto" w:fill="FFFFFF"/>
        <w:spacing w:after="0" w:line="240" w:lineRule="auto"/>
        <w:outlineLvl w:val="3"/>
        <w:rPr>
          <w:rFonts w:ascii="Times New Roman" w:eastAsia="Times New Roman" w:hAnsi="Times New Roman" w:cs="Times New Roman"/>
          <w:bCs/>
          <w:sz w:val="24"/>
          <w:szCs w:val="24"/>
          <w:u w:val="single"/>
          <w:lang w:eastAsia="en-CA"/>
        </w:rPr>
      </w:pPr>
      <w:r w:rsidRPr="00780D43">
        <w:rPr>
          <w:rFonts w:ascii="Times New Roman" w:eastAsia="Times New Roman" w:hAnsi="Times New Roman" w:cs="Times New Roman"/>
          <w:bCs/>
          <w:sz w:val="24"/>
          <w:szCs w:val="24"/>
          <w:u w:val="single"/>
          <w:lang w:eastAsia="en-CA"/>
        </w:rPr>
        <w:t>Virus (Positive/CPE Control)</w:t>
      </w:r>
    </w:p>
    <w:p w:rsidR="009E5919" w:rsidRPr="00780D43" w:rsidRDefault="009E5919" w:rsidP="009E5919">
      <w:pPr>
        <w:shd w:val="clear" w:color="auto" w:fill="FFFFFF"/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>For the QCT-2 assay, SARS-CoV-2 was prepared to 4-5 logs/mL, and 10 µL of virus added to 990 µL of VCM. The positive control was ten-fold serially diluted in VCM and, in replicates of five from 10</w:t>
      </w:r>
      <w:r w:rsidRPr="00780D4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0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> (neat) to 10</w:t>
      </w:r>
      <w:r w:rsidRPr="00780D4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−3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, 50 µL of each dilution was added to 96-well reporter plates containing Vero E6 cells in 150 µL of VCM. Cells were scored for CPE 5 days post-inoculation for viral titration as per Reed and Muench 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fldChar w:fldCharType="begin" w:fldLock="1"/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instrText>ADDIN CSL_CITATION {"citationItems":[{"id":"ITEM-1","itemData":{"DOI":"10.7723/antiochreview.72.3.0546","ISSN":"00035769","author":[{"dropping-particle":"","family":"Reed","given":"L.J.","non-dropping-particle":"","parse-names":false,"suffix":""},{"dropping-particle":"","family":"Muench","given":"H.","non-dropping-particle":"","parse-names":false,"suffix":""}],"container-title":"The American Journal of Hygiene","id":"ITEM-1","issue":"3","issued":{"date-parts":[["1938"]]},"page":"493-497","title":"A simple method of estimating fifty per cent endpoints","type":"article-journal","volume":"27"},"uris":["http://www.mendeley.com/documents/?uuid=9045057a-754e-4136-81eb-39e5d7dd05cb"]}],"mendeley":{"formattedCitation":"(Reed and Muench, 1938)","plainTextFormattedCitation":"(Reed and Muench, 1938)","previouslyFormattedCitation":"(43)"},"properties":{"noteIndex":0},"schema":"https://github.com/citation-style-language/schema/raw/master/csl-citation.json"}</w:instrTex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fldChar w:fldCharType="separate"/>
      </w:r>
      <w:r w:rsidRPr="002F2AE7">
        <w:rPr>
          <w:rFonts w:ascii="Times New Roman" w:eastAsia="Times New Roman" w:hAnsi="Times New Roman" w:cs="Times New Roman"/>
          <w:noProof/>
          <w:sz w:val="24"/>
          <w:szCs w:val="24"/>
          <w:lang w:eastAsia="en-CA"/>
        </w:rPr>
        <w:t>(Reed and Muench, 1938)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fldChar w:fldCharType="end"/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>.</w:t>
      </w:r>
    </w:p>
    <w:p w:rsidR="009E5919" w:rsidRPr="00780D43" w:rsidRDefault="009E5919" w:rsidP="009E5919">
      <w:pPr>
        <w:shd w:val="clear" w:color="auto" w:fill="FFFFFF"/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>For safety testing, the same steps were followed as above. Exceptionally, the virus was diluted to 2 logs/mL and 10 µL (2-6 TCID</w:t>
      </w:r>
      <w:r w:rsidRPr="00780D43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 xml:space="preserve">50 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>units per well) added to 6-well plates containing reporter cells. This test was performed to ensure that a minimal amount of virus was sufficient to infect the cells. Five days post-exposure, 6-well plates were qualitatively scored for CPE.</w:t>
      </w:r>
    </w:p>
    <w:p w:rsidR="009E5919" w:rsidRPr="00780D43" w:rsidRDefault="009E5919" w:rsidP="009E5919">
      <w:pPr>
        <w:shd w:val="clear" w:color="auto" w:fill="FFFFFF"/>
        <w:spacing w:after="0" w:line="240" w:lineRule="auto"/>
        <w:outlineLvl w:val="3"/>
        <w:rPr>
          <w:rFonts w:ascii="Times New Roman" w:eastAsia="Times New Roman" w:hAnsi="Times New Roman" w:cs="Times New Roman"/>
          <w:bCs/>
          <w:sz w:val="24"/>
          <w:szCs w:val="24"/>
          <w:u w:val="single"/>
          <w:lang w:eastAsia="en-CA"/>
        </w:rPr>
      </w:pPr>
    </w:p>
    <w:p w:rsidR="009E5919" w:rsidRPr="00780D43" w:rsidRDefault="009E5919" w:rsidP="009E5919">
      <w:pPr>
        <w:shd w:val="clear" w:color="auto" w:fill="FFFFFF"/>
        <w:spacing w:after="0" w:line="240" w:lineRule="auto"/>
        <w:outlineLvl w:val="3"/>
        <w:rPr>
          <w:rFonts w:ascii="Times New Roman" w:eastAsia="Times New Roman" w:hAnsi="Times New Roman" w:cs="Times New Roman"/>
          <w:bCs/>
          <w:sz w:val="24"/>
          <w:szCs w:val="24"/>
          <w:u w:val="single"/>
          <w:lang w:eastAsia="en-CA"/>
        </w:rPr>
      </w:pPr>
      <w:r w:rsidRPr="00780D43">
        <w:rPr>
          <w:rFonts w:ascii="Times New Roman" w:eastAsia="Times New Roman" w:hAnsi="Times New Roman" w:cs="Times New Roman"/>
          <w:bCs/>
          <w:sz w:val="24"/>
          <w:szCs w:val="24"/>
          <w:u w:val="single"/>
          <w:lang w:eastAsia="en-CA"/>
        </w:rPr>
        <w:t>Neutralizer + Virus (Positive/CPE Control)</w:t>
      </w:r>
    </w:p>
    <w:p w:rsidR="009E5919" w:rsidRPr="00780D43" w:rsidRDefault="009E5919" w:rsidP="009E5919">
      <w:pPr>
        <w:shd w:val="clear" w:color="auto" w:fill="FFFFFF"/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>For the QCT-2 assay, SARS-CoV-2 was prepared to 4-5 logs/mL, and 10 µL of virus added to 990 µL of neutralizer. Solutions were ten-fold serially diluted in VCM and, in replicates of five for each dilution (10</w:t>
      </w:r>
      <w:r w:rsidRPr="00780D4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0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> to 10</w:t>
      </w:r>
      <w:r w:rsidRPr="00780D4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−3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), 50 µL of diluted virus added to 96-well plates containing 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lastRenderedPageBreak/>
        <w:t xml:space="preserve">Vero E6 cells in 150 µL of VCM. Cells were scored for viral CPE 5 days post-inoculation as per Reed and Muench 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fldChar w:fldCharType="begin" w:fldLock="1"/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instrText>ADDIN CSL_CITATION {"citationItems":[{"id":"ITEM-1","itemData":{"DOI":"10.7723/antiochreview.72.3.0546","ISSN":"00035769","author":[{"dropping-particle":"","family":"Reed","given":"L.J.","non-dropping-particle":"","parse-names":false,"suffix":""},{"dropping-particle":"","family":"Muench","given":"H.","non-dropping-particle":"","parse-names":false,"suffix":""}],"container-title":"The American Journal of Hygiene","id":"ITEM-1","issue":"3","issued":{"date-parts":[["1938"]]},"page":"493-497","title":"A simple method of estimating fifty per cent endpoints","type":"article-journal","volume":"27"},"uris":["http://www.mendeley.com/documents/?uuid=9045057a-754e-4136-81eb-39e5d7dd05cb"]}],"mendeley":{"formattedCitation":"(Reed and Muench, 1938)","plainTextFormattedCitation":"(Reed and Muench, 1938)","previouslyFormattedCitation":"(43)"},"properties":{"noteIndex":0},"schema":"https://github.com/citation-style-language/schema/raw/master/csl-citation.json"}</w:instrTex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fldChar w:fldCharType="separate"/>
      </w:r>
      <w:r w:rsidRPr="002F2AE7">
        <w:rPr>
          <w:rFonts w:ascii="Times New Roman" w:eastAsia="Times New Roman" w:hAnsi="Times New Roman" w:cs="Times New Roman"/>
          <w:noProof/>
          <w:sz w:val="24"/>
          <w:szCs w:val="24"/>
          <w:lang w:eastAsia="en-CA"/>
        </w:rPr>
        <w:t>(Reed and Muench, 1938)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fldChar w:fldCharType="end"/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>.</w:t>
      </w:r>
    </w:p>
    <w:p w:rsidR="009E5919" w:rsidRPr="00780D43" w:rsidRDefault="009E5919" w:rsidP="009E5919">
      <w:pPr>
        <w:shd w:val="clear" w:color="auto" w:fill="FFFFFF"/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>For the Wiperator assay, a 4 x 4 cm J cloth containing 320 µL of biocide was fitted into the Wiperator apparatus. A sterile stainless steel carrier was then wiped for 5 seconds and placed into 1 mL of neutralizer. The solution was mixed by pipetting and 10 µL of SARS-Cov-2 (prepared to 4-5 logs TCID</w:t>
      </w:r>
      <w:r w:rsidRPr="00780D43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>50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>/mL) was added, ten-fold serially diluted in VCM and, in replicates of five for each dilution (10</w:t>
      </w:r>
      <w:r w:rsidRPr="00780D4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0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> to 10</w:t>
      </w:r>
      <w:r w:rsidRPr="00780D4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−3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), 50 µL of diluted virus added to 96-well plates containing Vero E6 cells in 150 µL of VCM. Cells were scored for viral CPE 5 days post-inoculation as per Reed and Muench 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fldChar w:fldCharType="begin" w:fldLock="1"/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instrText>ADDIN CSL_CITATION {"citationItems":[{"id":"ITEM-1","itemData":{"DOI":"10.7723/antiochreview.72.3.0546","ISSN":"00035769","author":[{"dropping-particle":"","family":"Reed","given":"L.J.","non-dropping-particle":"","parse-names":false,"suffix":""},{"dropping-particle":"","family":"Muench","given":"H.","non-dropping-particle":"","parse-names":false,"suffix":""}],"container-title":"The American Journal of Hygiene","id":"ITEM-1","issue":"3","issued":{"date-parts":[["1938"]]},"page":"493-497","title":"A simple method of estimating fifty per cent endpoints","type":"article-journal","volume":"27"},"uris":["http://www.mendeley.com/documents/?uuid=9045057a-754e-4136-81eb-39e5d7dd05cb"]}],"mendeley":{"formattedCitation":"(Reed and Muench, 1938)","plainTextFormattedCitation":"(Reed and Muench, 1938)","previouslyFormattedCitation":"(43)"},"properties":{"noteIndex":0},"schema":"https://github.com/citation-style-language/schema/raw/master/csl-citation.json"}</w:instrTex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fldChar w:fldCharType="separate"/>
      </w:r>
      <w:r w:rsidRPr="002F2AE7">
        <w:rPr>
          <w:rFonts w:ascii="Times New Roman" w:eastAsia="Times New Roman" w:hAnsi="Times New Roman" w:cs="Times New Roman"/>
          <w:noProof/>
          <w:sz w:val="24"/>
          <w:szCs w:val="24"/>
          <w:lang w:eastAsia="en-CA"/>
        </w:rPr>
        <w:t>(Reed and Muench, 1938)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fldChar w:fldCharType="end"/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>.</w:t>
      </w:r>
    </w:p>
    <w:p w:rsidR="009E5919" w:rsidRPr="00780D43" w:rsidRDefault="009E5919" w:rsidP="009E5919">
      <w:pPr>
        <w:shd w:val="clear" w:color="auto" w:fill="FFFFFF"/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>For safety testing, the same steps were followed as above. Exceptionally, the virus was diluted to 2 logs/mL and 10 µL (2-6 TCID</w:t>
      </w:r>
      <w:r w:rsidRPr="00780D43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 xml:space="preserve">50 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>units per well) was added to 6-well plates containing Vero E6 cells in 3 mL of VCM. This test was performed to ensure that a minimal amount of virus was enough to infect the cells. Five days post-exposure, 6-well plates were qualitatively scored for CPE.</w:t>
      </w:r>
    </w:p>
    <w:p w:rsidR="009E5919" w:rsidRPr="00780D43" w:rsidRDefault="009E5919" w:rsidP="009E591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9E5919" w:rsidRPr="00780D43" w:rsidRDefault="009E5919" w:rsidP="009E5919">
      <w:pPr>
        <w:shd w:val="clear" w:color="auto" w:fill="FFFFFF"/>
        <w:spacing w:after="0" w:line="240" w:lineRule="auto"/>
        <w:outlineLvl w:val="3"/>
        <w:rPr>
          <w:rFonts w:ascii="Times New Roman" w:eastAsia="Times New Roman" w:hAnsi="Times New Roman" w:cs="Times New Roman"/>
          <w:bCs/>
          <w:sz w:val="24"/>
          <w:szCs w:val="24"/>
          <w:u w:val="single"/>
          <w:lang w:eastAsia="en-CA"/>
        </w:rPr>
      </w:pPr>
      <w:r w:rsidRPr="00780D43">
        <w:rPr>
          <w:rFonts w:ascii="Times New Roman" w:eastAsia="Times New Roman" w:hAnsi="Times New Roman" w:cs="Times New Roman"/>
          <w:bCs/>
          <w:sz w:val="24"/>
          <w:szCs w:val="24"/>
          <w:u w:val="single"/>
          <w:lang w:eastAsia="en-CA"/>
        </w:rPr>
        <w:t>Neutralizer + Disinfectant + Virus (Positive/CPE Control)</w:t>
      </w:r>
    </w:p>
    <w:p w:rsidR="009E5919" w:rsidRPr="00780D43" w:rsidRDefault="009E5919" w:rsidP="009E5919">
      <w:pPr>
        <w:shd w:val="clear" w:color="auto" w:fill="FFFFFF"/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>For the QCT-2 assay, 50 µL of biocide was added to 950 µL of VCM and SARS-CoV-2 prepared to 4-5 logs/mL. Ten 10 µL of virus was added to the neutralized solution, which was then incubated for 10 minutes at room temperature and ten-fold serially diluted from 10</w:t>
      </w:r>
      <w:r w:rsidRPr="00780D4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0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to 10</w:t>
      </w:r>
      <w:r w:rsidRPr="00780D4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-3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in VCM. In replicates of five for each dilution, 50 µL of the diluted virus was subsequently added to 96-well plates containing 150 µL of VCM. Cells were scored for viral CPE 5 days post-inoculation as per Reed and Muench 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fldChar w:fldCharType="begin" w:fldLock="1"/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instrText>ADDIN CSL_CITATION {"citationItems":[{"id":"ITEM-1","itemData":{"DOI":"10.7723/antiochreview.72.3.0546","ISSN":"00035769","author":[{"dropping-particle":"","family":"Reed","given":"L.J.","non-dropping-particle":"","parse-names":false,"suffix":""},{"dropping-particle":"","family":"Muench","given":"H.","non-dropping-particle":"","parse-names":false,"suffix":""}],"container-title":"The American Journal of Hygiene","id":"ITEM-1","issue":"3","issued":{"date-parts":[["1938"]]},"page":"493-497","title":"A simple method of estimating fifty per cent endpoints","type":"article-journal","volume":"27"},"uris":["http://www.mendeley.com/documents/?uuid=9045057a-754e-4136-81eb-39e5d7dd05cb"]}],"mendeley":{"formattedCitation":"(Reed and Muench, 1938)","plainTextFormattedCitation":"(Reed and Muench, 1938)","previouslyFormattedCitation":"(43)"},"properties":{"noteIndex":0},"schema":"https://github.com/citation-style-language/schema/raw/master/csl-citation.json"}</w:instrTex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fldChar w:fldCharType="separate"/>
      </w:r>
      <w:r w:rsidRPr="002F2AE7">
        <w:rPr>
          <w:rFonts w:ascii="Times New Roman" w:eastAsia="Times New Roman" w:hAnsi="Times New Roman" w:cs="Times New Roman"/>
          <w:noProof/>
          <w:sz w:val="24"/>
          <w:szCs w:val="24"/>
          <w:lang w:eastAsia="en-CA"/>
        </w:rPr>
        <w:t>(Reed and Muench, 1938)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fldChar w:fldCharType="end"/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>.</w:t>
      </w:r>
    </w:p>
    <w:p w:rsidR="009E5919" w:rsidRPr="00780D43" w:rsidRDefault="009E5919" w:rsidP="009E5919">
      <w:pPr>
        <w:shd w:val="clear" w:color="auto" w:fill="FFFFFF"/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>For the Wiperator assay, a 4 x 4 cm J cloth containing 320 µL of biocide was fitted into the Wiperator apparatus. A sterile stainless steel carrier was then wiped for 5 seconds and placed into 1 mL of neutralizer. SARS-CoV-2 was prepared to 4-5 logs/mL, after which 10 µL of the virus was added to the solution and ten-fold serially diluted in VCM. In replicates of five for each dilution (10</w:t>
      </w:r>
      <w:r w:rsidRPr="00780D4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0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> to 10</w:t>
      </w:r>
      <w:r w:rsidRPr="00780D43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CA"/>
        </w:rPr>
        <w:t>-3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), 50 µL of the diluted virus was added to 96-well plates containing Vero E6 cells in 150 µL of VCM. Cells were scored for viral CPE 5 days post-inoculation as per Reed and Muench 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fldChar w:fldCharType="begin" w:fldLock="1"/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instrText>ADDIN CSL_CITATION {"citationItems":[{"id":"ITEM-1","itemData":{"DOI":"10.7723/antiochreview.72.3.0546","ISSN":"00035769","author":[{"dropping-particle":"","family":"Reed","given":"L.J.","non-dropping-particle":"","parse-names":false,"suffix":""},{"dropping-particle":"","family":"Muench","given":"H.","non-dropping-particle":"","parse-names":false,"suffix":""}],"container-title":"The American Journal of Hygiene","id":"ITEM-1","issue":"3","issued":{"date-parts":[["1938"]]},"page":"493-497","title":"A simple method of estimating fifty per cent endpoints","type":"article-journal","volume":"27"},"uris":["http://www.mendeley.com/documents/?uuid=9045057a-754e-4136-81eb-39e5d7dd05cb"]}],"mendeley":{"formattedCitation":"(Reed and Muench, 1938)","plainTextFormattedCitation":"(Reed and Muench, 1938)","previouslyFormattedCitation":"(43)"},"properties":{"noteIndex":0},"schema":"https://github.com/citation-style-language/schema/raw/master/csl-citation.json"}</w:instrTex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fldChar w:fldCharType="separate"/>
      </w:r>
      <w:r w:rsidRPr="002F2AE7">
        <w:rPr>
          <w:rFonts w:ascii="Times New Roman" w:eastAsia="Times New Roman" w:hAnsi="Times New Roman" w:cs="Times New Roman"/>
          <w:noProof/>
          <w:sz w:val="24"/>
          <w:szCs w:val="24"/>
          <w:lang w:eastAsia="en-CA"/>
        </w:rPr>
        <w:t>(Reed and Muench, 1938)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fldChar w:fldCharType="end"/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>.</w:t>
      </w:r>
    </w:p>
    <w:p w:rsidR="009E5919" w:rsidRPr="00780D43" w:rsidRDefault="009E5919" w:rsidP="009E5919">
      <w:pPr>
        <w:shd w:val="clear" w:color="auto" w:fill="FFFFFF"/>
        <w:spacing w:after="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>For safety testing, the same steps were followed as above. Exceptionally, the virus was diluted to 2 logs/mL and 10 µL (2-6 TCID</w:t>
      </w:r>
      <w:r w:rsidRPr="00780D43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>50</w:t>
      </w:r>
      <w:r w:rsidRPr="00780D4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units per well) added to 6-well plates containing Vero E6 cells in 3 mL of VCM. This test was performed to ensure that a very minimum amount of virus was enough to infect the cells. Five days post-exposure, 6-well plates were qualitatively scored for CPE.</w:t>
      </w:r>
    </w:p>
    <w:p w:rsidR="009E5919" w:rsidRDefault="009E5919" w:rsidP="009E59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E5919" w:rsidRDefault="009E5919" w:rsidP="009E59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D6EB6">
        <w:rPr>
          <w:rFonts w:ascii="Times New Roman" w:hAnsi="Times New Roman" w:cs="Times New Roman"/>
          <w:b/>
          <w:sz w:val="24"/>
          <w:szCs w:val="24"/>
          <w:u w:val="single"/>
        </w:rPr>
        <w:t>Results: Neutralization Assay</w:t>
      </w:r>
    </w:p>
    <w:p w:rsidR="009E5919" w:rsidRPr="00CD6EB6" w:rsidRDefault="009E5919" w:rsidP="009E59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E5919" w:rsidRPr="00317C73" w:rsidRDefault="009E5919" w:rsidP="009E5919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76437">
        <w:rPr>
          <w:rFonts w:ascii="Times New Roman" w:hAnsi="Times New Roman" w:cs="Times New Roman"/>
          <w:sz w:val="24"/>
          <w:szCs w:val="24"/>
        </w:rPr>
        <w:t xml:space="preserve">For QCT-2 assays, </w:t>
      </w:r>
      <w:r>
        <w:rPr>
          <w:rFonts w:ascii="Times New Roman" w:hAnsi="Times New Roman" w:cs="Times New Roman"/>
          <w:sz w:val="24"/>
          <w:szCs w:val="24"/>
        </w:rPr>
        <w:t xml:space="preserve">a volume of 950 </w:t>
      </w:r>
      <w:r w:rsidRPr="0031380A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L of </w:t>
      </w:r>
      <w:r w:rsidRPr="00576437">
        <w:rPr>
          <w:rFonts w:ascii="Times New Roman" w:hAnsi="Times New Roman" w:cs="Times New Roman"/>
          <w:sz w:val="24"/>
          <w:szCs w:val="24"/>
        </w:rPr>
        <w:t xml:space="preserve">VCM was sufficient to neutralize </w:t>
      </w:r>
      <w:r>
        <w:rPr>
          <w:rFonts w:ascii="Times New Roman" w:hAnsi="Times New Roman" w:cs="Times New Roman"/>
          <w:sz w:val="24"/>
          <w:szCs w:val="24"/>
        </w:rPr>
        <w:t>50</w:t>
      </w:r>
      <w:r w:rsidRPr="00B52699">
        <w:rPr>
          <w:rFonts w:ascii="Symbol" w:hAnsi="Symbol" w:cs="Times New Roman"/>
          <w:sz w:val="24"/>
          <w:szCs w:val="24"/>
        </w:rPr>
        <w:t></w:t>
      </w:r>
      <w:r w:rsidRPr="000828A5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L of </w:t>
      </w:r>
      <w:r w:rsidRPr="00576437">
        <w:rPr>
          <w:rFonts w:ascii="Times New Roman" w:hAnsi="Times New Roman" w:cs="Times New Roman"/>
          <w:sz w:val="24"/>
          <w:szCs w:val="24"/>
        </w:rPr>
        <w:t xml:space="preserve">EtOH and NaOCl, </w:t>
      </w:r>
      <w:r>
        <w:rPr>
          <w:rFonts w:ascii="Times New Roman" w:hAnsi="Times New Roman" w:cs="Times New Roman"/>
          <w:sz w:val="24"/>
          <w:szCs w:val="24"/>
        </w:rPr>
        <w:t>with no evident cytotoxicity even at the neat dilution in cell culture. A</w:t>
      </w:r>
      <w:r w:rsidRPr="00576437">
        <w:rPr>
          <w:rFonts w:ascii="Times New Roman" w:hAnsi="Times New Roman" w:cs="Times New Roman"/>
          <w:sz w:val="24"/>
          <w:szCs w:val="24"/>
        </w:rPr>
        <w:t xml:space="preserve"> 1% sodium thiosulfate </w:t>
      </w:r>
      <w:r>
        <w:rPr>
          <w:rFonts w:ascii="Times New Roman" w:hAnsi="Times New Roman" w:cs="Times New Roman"/>
          <w:sz w:val="24"/>
          <w:szCs w:val="24"/>
        </w:rPr>
        <w:t xml:space="preserve">neutralizer </w:t>
      </w:r>
      <w:r w:rsidRPr="00576437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>required</w:t>
      </w:r>
      <w:r w:rsidRPr="00576437">
        <w:rPr>
          <w:rFonts w:ascii="Times New Roman" w:hAnsi="Times New Roman" w:cs="Times New Roman"/>
          <w:sz w:val="24"/>
          <w:szCs w:val="24"/>
        </w:rPr>
        <w:t xml:space="preserve"> to mitigate the </w:t>
      </w:r>
      <w:r>
        <w:rPr>
          <w:rFonts w:ascii="Times New Roman" w:hAnsi="Times New Roman" w:cs="Times New Roman"/>
          <w:sz w:val="24"/>
          <w:szCs w:val="24"/>
        </w:rPr>
        <w:t xml:space="preserve">cytotoxic </w:t>
      </w:r>
      <w:r w:rsidRPr="00576437">
        <w:rPr>
          <w:rFonts w:ascii="Times New Roman" w:hAnsi="Times New Roman" w:cs="Times New Roman"/>
          <w:sz w:val="24"/>
          <w:szCs w:val="24"/>
        </w:rPr>
        <w:t>effects of KMPS and ClO</w:t>
      </w:r>
      <w:r w:rsidRPr="00F57ED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032C2">
        <w:rPr>
          <w:rFonts w:ascii="Times New Roman" w:hAnsi="Times New Roman" w:cs="Times New Roman"/>
          <w:sz w:val="24"/>
          <w:szCs w:val="24"/>
        </w:rPr>
        <w:t xml:space="preserve"> (data not </w:t>
      </w:r>
      <w:r>
        <w:rPr>
          <w:rFonts w:ascii="Times New Roman" w:hAnsi="Times New Roman" w:cs="Times New Roman"/>
          <w:sz w:val="24"/>
          <w:szCs w:val="24"/>
        </w:rPr>
        <w:t>shown), though with 500 ppm ClO2, a degree of cytotoxicity remained at the neat dilution</w:t>
      </w:r>
      <w:r w:rsidRPr="00576437">
        <w:rPr>
          <w:rFonts w:ascii="Times New Roman" w:hAnsi="Times New Roman" w:cs="Times New Roman"/>
          <w:sz w:val="24"/>
          <w:szCs w:val="24"/>
        </w:rPr>
        <w:t>. For assays involving the Wiperator, VCM was used as a diluent against all biocides as no negative effects were observed against the virus or cells with residual biocidal agent on the stainless steel carriers</w:t>
      </w:r>
      <w:r>
        <w:rPr>
          <w:rFonts w:ascii="Times New Roman" w:hAnsi="Times New Roman" w:cs="Times New Roman"/>
          <w:sz w:val="24"/>
          <w:szCs w:val="24"/>
        </w:rPr>
        <w:t xml:space="preserve"> (data not shown).</w:t>
      </w:r>
    </w:p>
    <w:p w:rsidR="00AF6788" w:rsidRPr="009E5919" w:rsidRDefault="009E5919" w:rsidP="009E5919">
      <w:bookmarkStart w:id="0" w:name="_GoBack"/>
      <w:bookmarkEnd w:id="0"/>
    </w:p>
    <w:sectPr w:rsidR="00AF6788" w:rsidRPr="009E5919" w:rsidSect="00317C73">
      <w:footerReference w:type="default" r:id="rId6"/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7C73" w:rsidRDefault="00317C73" w:rsidP="00317C73">
      <w:pPr>
        <w:spacing w:after="0" w:line="240" w:lineRule="auto"/>
      </w:pPr>
      <w:r>
        <w:separator/>
      </w:r>
    </w:p>
  </w:endnote>
  <w:endnote w:type="continuationSeparator" w:id="0">
    <w:p w:rsidR="00317C73" w:rsidRDefault="00317C73" w:rsidP="00317C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417914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17C73" w:rsidRDefault="00317C7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591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64440" w:rsidRDefault="009E59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7C73" w:rsidRDefault="00317C73" w:rsidP="00317C73">
      <w:pPr>
        <w:spacing w:after="0" w:line="240" w:lineRule="auto"/>
      </w:pPr>
      <w:r>
        <w:separator/>
      </w:r>
    </w:p>
  </w:footnote>
  <w:footnote w:type="continuationSeparator" w:id="0">
    <w:p w:rsidR="00317C73" w:rsidRDefault="00317C73" w:rsidP="00317C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C73"/>
    <w:rsid w:val="00317C73"/>
    <w:rsid w:val="005E579A"/>
    <w:rsid w:val="009E5919"/>
    <w:rsid w:val="00DA0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9BE17"/>
  <w15:chartTrackingRefBased/>
  <w15:docId w15:val="{7DDE8C5F-F5C3-4E53-864E-CB29CEDD5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9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17C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7C73"/>
  </w:style>
  <w:style w:type="character" w:styleId="LineNumber">
    <w:name w:val="line number"/>
    <w:basedOn w:val="DefaultParagraphFont"/>
    <w:uiPriority w:val="99"/>
    <w:semiHidden/>
    <w:unhideWhenUsed/>
    <w:rsid w:val="00317C73"/>
  </w:style>
  <w:style w:type="paragraph" w:styleId="Header">
    <w:name w:val="header"/>
    <w:basedOn w:val="Normal"/>
    <w:link w:val="HeaderChar"/>
    <w:uiPriority w:val="99"/>
    <w:unhideWhenUsed/>
    <w:rsid w:val="00317C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7C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667</Words>
  <Characters>950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oan, Angela (PHAC/ASPC)</dc:creator>
  <cp:keywords/>
  <dc:description/>
  <cp:lastModifiedBy>Sloan, Angela (PHAC/ASPC)</cp:lastModifiedBy>
  <cp:revision>2</cp:revision>
  <dcterms:created xsi:type="dcterms:W3CDTF">2021-12-30T22:53:00Z</dcterms:created>
  <dcterms:modified xsi:type="dcterms:W3CDTF">2021-12-31T01:03:00Z</dcterms:modified>
</cp:coreProperties>
</file>